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9070054" w:rsidR="00994A3D" w:rsidRPr="00EB1219" w:rsidRDefault="00654E8F" w:rsidP="00EB1219">
      <w:pPr>
        <w:pStyle w:val="Heading1"/>
      </w:pPr>
      <w:r w:rsidRPr="00994A3D">
        <w:t>Supplementary Table</w:t>
      </w:r>
    </w:p>
    <w:p w14:paraId="3B020E77" w14:textId="3606F21A" w:rsidR="00994A3D" w:rsidRDefault="00EB1219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EB1219">
        <w:rPr>
          <w:rFonts w:cs="Times New Roman"/>
          <w:szCs w:val="24"/>
        </w:rPr>
        <w:t>Measurement invariance testing across gender (configural, metric, scalar, and partial scalar models)</w:t>
      </w:r>
      <w:r w:rsidR="00994A3D" w:rsidRPr="001549D3"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758"/>
        <w:gridCol w:w="863"/>
        <w:gridCol w:w="862"/>
        <w:gridCol w:w="2444"/>
        <w:gridCol w:w="1005"/>
        <w:gridCol w:w="1015"/>
      </w:tblGrid>
      <w:tr w:rsidR="00EB1219" w14:paraId="5C4FCCA8" w14:textId="77777777" w:rsidTr="00EB121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06DFDBAB" w14:textId="3D17F7C9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Model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54FAE272" w14:textId="5B89A4CC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χ²/</w:t>
            </w:r>
            <w:proofErr w:type="spellStart"/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df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7CE1983" w14:textId="4A840A97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CFI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8B59838" w14:textId="46970C96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TL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99D902E" w14:textId="2BCAA624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RMSEA (90% CI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5CB12E05" w14:textId="18549024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SRMR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43F5295" w14:textId="7F2A7F7A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ΔCFI</w:t>
            </w:r>
          </w:p>
        </w:tc>
      </w:tr>
      <w:tr w:rsidR="00EB1219" w14:paraId="67B4CD0B" w14:textId="77777777" w:rsidTr="00EB1219">
        <w:tc>
          <w:tcPr>
            <w:tcW w:w="1447" w:type="pct"/>
            <w:tcBorders>
              <w:top w:val="single" w:sz="4" w:space="0" w:color="auto"/>
            </w:tcBorders>
          </w:tcPr>
          <w:p w14:paraId="7C6B4183" w14:textId="1C6979B0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Configural invariance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39BD41CA" w14:textId="156E0CE9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4.21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C91BE52" w14:textId="39F2146C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56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6E3F24C1" w14:textId="17063B8B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48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771FF92" w14:textId="652701D6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74 (0.068–0.081)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3B663677" w14:textId="247E4D61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46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5B44566F" w14:textId="1C6B4587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—</w:t>
            </w:r>
          </w:p>
        </w:tc>
      </w:tr>
      <w:tr w:rsidR="00EB1219" w14:paraId="6DD37DE4" w14:textId="77777777" w:rsidTr="00EB1219">
        <w:tc>
          <w:tcPr>
            <w:tcW w:w="1447" w:type="pct"/>
          </w:tcPr>
          <w:p w14:paraId="1E2B0E58" w14:textId="5A5703DD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Metric invariance</w:t>
            </w:r>
          </w:p>
        </w:tc>
        <w:tc>
          <w:tcPr>
            <w:tcW w:w="387" w:type="pct"/>
          </w:tcPr>
          <w:p w14:paraId="74D1F64B" w14:textId="573C1B7C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4.28</w:t>
            </w:r>
          </w:p>
        </w:tc>
        <w:tc>
          <w:tcPr>
            <w:tcW w:w="441" w:type="pct"/>
          </w:tcPr>
          <w:p w14:paraId="35E2A185" w14:textId="37F75AF5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51</w:t>
            </w:r>
          </w:p>
        </w:tc>
        <w:tc>
          <w:tcPr>
            <w:tcW w:w="441" w:type="pct"/>
          </w:tcPr>
          <w:p w14:paraId="525B31F9" w14:textId="27694CF6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46</w:t>
            </w:r>
          </w:p>
        </w:tc>
        <w:tc>
          <w:tcPr>
            <w:tcW w:w="1250" w:type="pct"/>
          </w:tcPr>
          <w:p w14:paraId="0F990250" w14:textId="0DBA38AF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75 (0.069–0.082)</w:t>
            </w:r>
          </w:p>
        </w:tc>
        <w:tc>
          <w:tcPr>
            <w:tcW w:w="514" w:type="pct"/>
          </w:tcPr>
          <w:p w14:paraId="7BFA7D44" w14:textId="3C1D57B5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49</w:t>
            </w:r>
          </w:p>
        </w:tc>
        <w:tc>
          <w:tcPr>
            <w:tcW w:w="519" w:type="pct"/>
          </w:tcPr>
          <w:p w14:paraId="53A4A179" w14:textId="4CBA9531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−0.005</w:t>
            </w:r>
          </w:p>
        </w:tc>
      </w:tr>
      <w:tr w:rsidR="00EB1219" w14:paraId="0FBB4728" w14:textId="77777777" w:rsidTr="00EB1219">
        <w:tc>
          <w:tcPr>
            <w:tcW w:w="1447" w:type="pct"/>
          </w:tcPr>
          <w:p w14:paraId="659172FC" w14:textId="2CFA5BDC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Scalar invariance</w:t>
            </w:r>
          </w:p>
        </w:tc>
        <w:tc>
          <w:tcPr>
            <w:tcW w:w="387" w:type="pct"/>
          </w:tcPr>
          <w:p w14:paraId="17F521C3" w14:textId="1BA2BF58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4.47</w:t>
            </w:r>
          </w:p>
        </w:tc>
        <w:tc>
          <w:tcPr>
            <w:tcW w:w="441" w:type="pct"/>
          </w:tcPr>
          <w:p w14:paraId="321D051D" w14:textId="4D936431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37</w:t>
            </w:r>
          </w:p>
        </w:tc>
        <w:tc>
          <w:tcPr>
            <w:tcW w:w="441" w:type="pct"/>
          </w:tcPr>
          <w:p w14:paraId="1E5A0A1F" w14:textId="2A7781BF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31</w:t>
            </w:r>
          </w:p>
        </w:tc>
        <w:tc>
          <w:tcPr>
            <w:tcW w:w="1250" w:type="pct"/>
          </w:tcPr>
          <w:p w14:paraId="7F42FFE7" w14:textId="45B93CFA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79 (0.073–0.086)</w:t>
            </w:r>
          </w:p>
        </w:tc>
        <w:tc>
          <w:tcPr>
            <w:tcW w:w="514" w:type="pct"/>
          </w:tcPr>
          <w:p w14:paraId="48604D69" w14:textId="6E650C53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58</w:t>
            </w:r>
          </w:p>
        </w:tc>
        <w:tc>
          <w:tcPr>
            <w:tcW w:w="519" w:type="pct"/>
          </w:tcPr>
          <w:p w14:paraId="31867ECD" w14:textId="3596AD43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−0.014</w:t>
            </w:r>
          </w:p>
        </w:tc>
      </w:tr>
      <w:tr w:rsidR="00EB1219" w14:paraId="7E173F1B" w14:textId="77777777" w:rsidTr="00EB1219">
        <w:tc>
          <w:tcPr>
            <w:tcW w:w="1447" w:type="pct"/>
            <w:tcBorders>
              <w:bottom w:val="single" w:sz="4" w:space="0" w:color="auto"/>
            </w:tcBorders>
          </w:tcPr>
          <w:p w14:paraId="1EA5845A" w14:textId="7081A666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Partial scalar invariance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4ED33AB9" w14:textId="38D986B3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4.31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1880B6BB" w14:textId="0C114D62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49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1CEEF083" w14:textId="0ED25F9A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943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58D9D7F" w14:textId="37AA56DC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76 (0.070–0.083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74DFC4AF" w14:textId="1CD30D71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0.051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7896C94" w14:textId="67B76185" w:rsidR="00EB1219" w:rsidRPr="00EB1219" w:rsidRDefault="00EB1219" w:rsidP="00EB1219">
            <w:pPr>
              <w:spacing w:before="0" w:after="0" w:line="259" w:lineRule="auto"/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</w:pPr>
            <w:r w:rsidRPr="00EB1219">
              <w:rPr>
                <w:rFonts w:eastAsia="DengXian" w:cs="Times New Roman"/>
                <w:bCs/>
                <w:kern w:val="2"/>
                <w:sz w:val="22"/>
                <w:szCs w:val="24"/>
                <w:lang w:val="en-GB" w:eastAsia="zh-CN" w:bidi="he-IL"/>
                <w14:ligatures w14:val="standardContextual"/>
              </w:rPr>
              <w:t>−0.002</w:t>
            </w:r>
          </w:p>
        </w:tc>
      </w:tr>
    </w:tbl>
    <w:p w14:paraId="02AB94FA" w14:textId="77777777" w:rsidR="00EB1219" w:rsidRPr="002B4A57" w:rsidRDefault="00EB121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251FB" w14:textId="77777777" w:rsidR="00F512B6" w:rsidRDefault="00F512B6" w:rsidP="00117666">
      <w:pPr>
        <w:spacing w:after="0"/>
      </w:pPr>
      <w:r>
        <w:separator/>
      </w:r>
    </w:p>
  </w:endnote>
  <w:endnote w:type="continuationSeparator" w:id="0">
    <w:p w14:paraId="0B615C26" w14:textId="77777777" w:rsidR="00F512B6" w:rsidRDefault="00F512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013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13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013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013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13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013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E4AA4" w14:textId="77777777" w:rsidR="00F512B6" w:rsidRDefault="00F512B6" w:rsidP="00117666">
      <w:pPr>
        <w:spacing w:after="0"/>
      </w:pPr>
      <w:r>
        <w:separator/>
      </w:r>
    </w:p>
  </w:footnote>
  <w:footnote w:type="continuationSeparator" w:id="0">
    <w:p w14:paraId="387C1428" w14:textId="77777777" w:rsidR="00F512B6" w:rsidRDefault="00F512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013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013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C43"/>
    <w:rsid w:val="00105FD9"/>
    <w:rsid w:val="00117666"/>
    <w:rsid w:val="001549D3"/>
    <w:rsid w:val="00160065"/>
    <w:rsid w:val="00177D84"/>
    <w:rsid w:val="0023294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833"/>
    <w:rsid w:val="00885156"/>
    <w:rsid w:val="008A71F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13FD"/>
    <w:rsid w:val="00B1671E"/>
    <w:rsid w:val="00B25EB8"/>
    <w:rsid w:val="00B354E1"/>
    <w:rsid w:val="00B37F4D"/>
    <w:rsid w:val="00B60357"/>
    <w:rsid w:val="00C52A7B"/>
    <w:rsid w:val="00C56BAF"/>
    <w:rsid w:val="00C670B4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1219"/>
    <w:rsid w:val="00F46900"/>
    <w:rsid w:val="00F512B6"/>
    <w:rsid w:val="00F61D89"/>
    <w:rsid w:val="00F7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2-25T08:21:00Z</dcterms:created>
  <dcterms:modified xsi:type="dcterms:W3CDTF">2025-12-26T08:06:00Z</dcterms:modified>
</cp:coreProperties>
</file>